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2F0A5" w14:textId="77777777" w:rsidR="007914F5" w:rsidRPr="00EB2F6F" w:rsidRDefault="007914F5" w:rsidP="007914F5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EB2F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3 Table </w:t>
      </w:r>
      <w:r w:rsidRPr="00EB2F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ab/>
      </w:r>
      <w:bookmarkStart w:id="0" w:name="_Hlk21356788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tatistical t</w:t>
      </w:r>
      <w:r w:rsidRPr="00EB2F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sts o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</w:t>
      </w:r>
      <w:r w:rsidRPr="00EB2F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he </w:t>
      </w:r>
      <w:r w:rsidRPr="00EB2F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ifferences in the SES-mortality gradient between cohort groups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4715"/>
        <w:gridCol w:w="1276"/>
        <w:gridCol w:w="1423"/>
        <w:gridCol w:w="1570"/>
      </w:tblGrid>
      <w:tr w:rsidR="007914F5" w:rsidRPr="00EB2F6F" w14:paraId="765F896A" w14:textId="77777777" w:rsidTr="0049043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6B639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958BC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der birth </w:t>
            </w:r>
          </w:p>
          <w:p w14:paraId="265E0EB2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s</w:t>
            </w:r>
          </w:p>
          <w:p w14:paraId="016699CF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2-18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75731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ddle birth </w:t>
            </w:r>
          </w:p>
          <w:p w14:paraId="7848C718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s</w:t>
            </w:r>
          </w:p>
          <w:p w14:paraId="1B0AD649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-19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7E06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ounger birth </w:t>
            </w:r>
          </w:p>
          <w:p w14:paraId="5EAE54F0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s</w:t>
            </w:r>
          </w:p>
          <w:p w14:paraId="60FD7432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0-1947</w:t>
            </w:r>
          </w:p>
        </w:tc>
      </w:tr>
      <w:tr w:rsidR="007914F5" w:rsidRPr="00EB2F6F" w14:paraId="3F4D9663" w14:textId="77777777" w:rsidTr="0049043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8CE3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B129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</w:t>
            </w:r>
            <w:proofErr w:type="spellEnd"/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63C9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</w:t>
            </w:r>
            <w:proofErr w:type="spellEnd"/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F374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ff</w:t>
            </w:r>
            <w:proofErr w:type="spellEnd"/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914F5" w:rsidRPr="00EB2F6F" w14:paraId="65611C03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275D" w14:textId="77777777" w:rsidR="007914F5" w:rsidRPr="00CE3A7A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ariate: Soc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E3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onomic status (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D4A0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B2F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0705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B2F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1F43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EB2F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914F5" w:rsidRPr="00EB2F6F" w14:paraId="3CD21188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C94A7" w14:textId="77777777" w:rsidR="007914F5" w:rsidRPr="00CE3A7A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A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category: Medium 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FA449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p-value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E4149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p-value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7345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p-value]</w:t>
            </w:r>
          </w:p>
        </w:tc>
      </w:tr>
      <w:tr w:rsidR="007914F5" w:rsidRPr="00EB2F6F" w14:paraId="1A65E25F" w14:textId="77777777" w:rsidTr="00490430">
        <w:trPr>
          <w:trHeight w:val="315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64CC" w14:textId="77777777" w:rsidR="007914F5" w:rsidRPr="00CE3A7A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E3A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el A. Interactions with each cohor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D081" w14:textId="77777777" w:rsidR="007914F5" w:rsidRPr="00EB2F6F" w:rsidRDefault="007914F5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914F5" w:rsidRPr="00EB2F6F" w14:paraId="7CB6F07A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1394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F008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1F87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2F80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**</w:t>
            </w:r>
          </w:p>
        </w:tc>
      </w:tr>
      <w:tr w:rsidR="007914F5" w:rsidRPr="00EB2F6F" w14:paraId="39314A78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7441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interaction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 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A5E0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4810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3E70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5)</w:t>
            </w:r>
          </w:p>
        </w:tc>
      </w:tr>
      <w:tr w:rsidR="007914F5" w:rsidRPr="00EB2F6F" w14:paraId="5958029A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BA22" w14:textId="77777777" w:rsidR="007914F5" w:rsidRPr="00EB2F6F" w:rsidRDefault="007914F5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6A58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6A16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D011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3]</w:t>
            </w:r>
          </w:p>
        </w:tc>
      </w:tr>
      <w:tr w:rsidR="007914F5" w:rsidRPr="00EB2F6F" w14:paraId="6A498F10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B367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27A5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CBBE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19F4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**</w:t>
            </w:r>
          </w:p>
        </w:tc>
      </w:tr>
      <w:tr w:rsidR="007914F5" w:rsidRPr="00EB2F6F" w14:paraId="775681C8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4888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interaction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 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5C94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6512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2C13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3)</w:t>
            </w:r>
          </w:p>
        </w:tc>
      </w:tr>
      <w:tr w:rsidR="007914F5" w:rsidRPr="00EB2F6F" w14:paraId="5AFF1371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DCE4A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FD7CF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3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6DB65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6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B7833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4]</w:t>
            </w:r>
          </w:p>
        </w:tc>
      </w:tr>
      <w:tr w:rsidR="007914F5" w:rsidRPr="00EB2F6F" w14:paraId="7A4080AC" w14:textId="77777777" w:rsidTr="0049043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9CADE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No associations with SES (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860F1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BE387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4940C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***</w:t>
            </w:r>
          </w:p>
        </w:tc>
      </w:tr>
      <w:tr w:rsidR="007914F5" w:rsidRPr="00EB2F6F" w14:paraId="55E3E32B" w14:textId="77777777" w:rsidTr="00490430">
        <w:trPr>
          <w:trHeight w:val="315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5167" w14:textId="73AF1BB6" w:rsidR="007914F5" w:rsidRPr="00CE3A7A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E3A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el B. Reference group</w:t>
            </w:r>
            <w:r w:rsidR="00D61A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:</w:t>
            </w:r>
            <w:r w:rsidRPr="00CE3A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1852-1899</w:t>
            </w:r>
            <w:r w:rsidR="00D61A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ohor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AD44" w14:textId="77777777" w:rsidR="007914F5" w:rsidRPr="00EB2F6F" w:rsidRDefault="007914F5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914F5" w:rsidRPr="00EB2F6F" w14:paraId="45EA6228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BDD1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 S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C28E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B44E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CB56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**</w:t>
            </w:r>
          </w:p>
        </w:tc>
      </w:tr>
      <w:tr w:rsidR="007914F5" w:rsidRPr="00EB2F6F" w14:paraId="1B9FD2D2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700C" w14:textId="3DF03E6E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interactions for the </w:t>
            </w:r>
            <w:r w:rsidR="00D6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wo 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reference </w:t>
            </w:r>
            <w:r w:rsidR="00D6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s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5C31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A9DB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F92C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0)</w:t>
            </w:r>
          </w:p>
        </w:tc>
      </w:tr>
      <w:tr w:rsidR="007914F5" w:rsidRPr="00EB2F6F" w14:paraId="51A9D253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80DA" w14:textId="77777777" w:rsidR="007914F5" w:rsidRPr="00EB2F6F" w:rsidRDefault="007914F5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1EBC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EF94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0671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1]</w:t>
            </w:r>
          </w:p>
        </w:tc>
      </w:tr>
      <w:tr w:rsidR="007914F5" w:rsidRPr="00EB2F6F" w14:paraId="6753D5A1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999C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DF3E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4B2E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EEA4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**</w:t>
            </w:r>
          </w:p>
        </w:tc>
      </w:tr>
      <w:tr w:rsidR="007914F5" w:rsidRPr="00EB2F6F" w14:paraId="5541FC5A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6957" w14:textId="47BBE30A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interactions for the </w:t>
            </w:r>
            <w:r w:rsidR="00D6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wo 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reference </w:t>
            </w:r>
            <w:r w:rsidR="00D6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s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FF00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9F61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3A29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)</w:t>
            </w:r>
          </w:p>
        </w:tc>
      </w:tr>
      <w:tr w:rsidR="007914F5" w:rsidRPr="00EB2F6F" w14:paraId="7EF06C7F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F125" w14:textId="77777777" w:rsidR="007914F5" w:rsidRPr="00EB2F6F" w:rsidRDefault="007914F5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FA3A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381F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C7D0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3]</w:t>
            </w:r>
          </w:p>
        </w:tc>
      </w:tr>
      <w:tr w:rsidR="007914F5" w:rsidRPr="00EB2F6F" w14:paraId="3AFC5A8E" w14:textId="77777777" w:rsidTr="0049043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F4097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No associations with SES (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DD5D1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0A184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1490C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***</w:t>
            </w:r>
          </w:p>
        </w:tc>
      </w:tr>
      <w:tr w:rsidR="007914F5" w:rsidRPr="00EB2F6F" w14:paraId="108F55CA" w14:textId="77777777" w:rsidTr="00490430">
        <w:trPr>
          <w:trHeight w:val="315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C389" w14:textId="7858D4EE" w:rsidR="007914F5" w:rsidRPr="00CE3A7A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E3A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el C. Reference group</w:t>
            </w:r>
            <w:r w:rsidR="00D61A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:</w:t>
            </w:r>
            <w:r w:rsidRPr="00CE3A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1900-1919</w:t>
            </w:r>
            <w:r w:rsidR="00D61A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ohor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69B0" w14:textId="77777777" w:rsidR="007914F5" w:rsidRPr="00EB2F6F" w:rsidRDefault="007914F5" w:rsidP="00490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914F5" w:rsidRPr="00EB2F6F" w14:paraId="7E037A75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D97B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3F3E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F528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CBE3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7914F5" w:rsidRPr="00EB2F6F" w14:paraId="68CAA6FF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E724" w14:textId="311A59BD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interactions for the </w:t>
            </w:r>
            <w:r w:rsidR="00D6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wo 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reference </w:t>
            </w:r>
            <w:r w:rsidR="00D6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s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4E09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6FB5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54AF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1)</w:t>
            </w:r>
          </w:p>
        </w:tc>
      </w:tr>
      <w:tr w:rsidR="007914F5" w:rsidRPr="00EB2F6F" w14:paraId="55DF2E0C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745B" w14:textId="77777777" w:rsidR="007914F5" w:rsidRPr="00EB2F6F" w:rsidRDefault="007914F5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9A3A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94BD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DF31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69]</w:t>
            </w:r>
          </w:p>
        </w:tc>
      </w:tr>
      <w:tr w:rsidR="007914F5" w:rsidRPr="00EB2F6F" w14:paraId="3E3F8AF5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54A1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8F43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D109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1BFE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</w:tr>
      <w:tr w:rsidR="007914F5" w:rsidRPr="00EB2F6F" w14:paraId="42F0A27C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AEE0" w14:textId="56A1C4C4" w:rsidR="007914F5" w:rsidRPr="00EB2F6F" w:rsidRDefault="007914F5" w:rsidP="00D61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interactions for the </w:t>
            </w:r>
            <w:r w:rsidR="00D6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wo 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reference </w:t>
            </w:r>
            <w:r w:rsidR="00D61A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s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80FF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8443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DF13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8) **</w:t>
            </w:r>
          </w:p>
        </w:tc>
      </w:tr>
      <w:tr w:rsidR="007914F5" w:rsidRPr="00EB2F6F" w14:paraId="322692F3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4CEF" w14:textId="77777777" w:rsidR="007914F5" w:rsidRPr="00EB2F6F" w:rsidRDefault="007914F5" w:rsidP="00490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3727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B434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EAFB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.05]</w:t>
            </w:r>
          </w:p>
        </w:tc>
      </w:tr>
      <w:tr w:rsidR="007914F5" w:rsidRPr="00EB2F6F" w14:paraId="2E24D530" w14:textId="77777777" w:rsidTr="0049043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0401C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No associations with SES (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81EC2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0AEE0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19C45" w14:textId="77777777" w:rsidR="007914F5" w:rsidRPr="00EB2F6F" w:rsidRDefault="007914F5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**</w:t>
            </w:r>
          </w:p>
        </w:tc>
      </w:tr>
    </w:tbl>
    <w:p w14:paraId="56136F46" w14:textId="00585967" w:rsidR="007914F5" w:rsidRPr="00CE3A7A" w:rsidRDefault="007914F5" w:rsidP="007914F5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E3A7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ree </w:t>
      </w:r>
      <w:r w:rsidR="003C3E1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rtality rate </w:t>
      </w:r>
      <w:r w:rsidRPr="00CE3A7A">
        <w:rPr>
          <w:rFonts w:ascii="Times New Roman" w:eastAsia="Times New Roman" w:hAnsi="Times New Roman" w:cs="Times New Roman"/>
          <w:color w:val="000000"/>
          <w:sz w:val="20"/>
          <w:szCs w:val="20"/>
        </w:rPr>
        <w:t>models with intera</w:t>
      </w:r>
      <w:bookmarkStart w:id="1" w:name="_GoBack"/>
      <w:bookmarkEnd w:id="1"/>
      <w:r w:rsidRPr="00CE3A7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tions between cohort group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nd </w:t>
      </w:r>
      <w:r w:rsidRPr="00CE3A7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ES </w:t>
      </w:r>
      <w:r w:rsidRPr="006559D4">
        <w:rPr>
          <w:rFonts w:ascii="Times New Roman" w:eastAsia="Times New Roman" w:hAnsi="Times New Roman" w:cs="Times New Roman"/>
          <w:color w:val="000000"/>
          <w:sz w:val="20"/>
          <w:szCs w:val="20"/>
        </w:rPr>
        <w:t>(and all other covariates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CE3A7A">
        <w:rPr>
          <w:rFonts w:ascii="Times New Roman" w:eastAsia="Times New Roman" w:hAnsi="Times New Roman" w:cs="Times New Roman"/>
          <w:color w:val="000000"/>
          <w:sz w:val="20"/>
          <w:szCs w:val="20"/>
        </w:rPr>
        <w:t>are estimated using the full sample of 934 athletes. The first model, Panel A results, includes interactions between the three cohort groups and SES. These results are identical to those in Table 2 that are based on estimations of the SES-mortality gradient by cohort group. The other two models, Panels B and C results, include SES (without an interaction) and interaction</w:t>
      </w:r>
      <w:r w:rsidR="00D61A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erms for SES of </w:t>
      </w:r>
      <w:r w:rsidRPr="00CE3A7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two non-reference cohort groups. </w:t>
      </w:r>
      <w:r w:rsidR="00D61AF1">
        <w:rPr>
          <w:rFonts w:ascii="Times New Roman" w:eastAsia="Times New Roman" w:hAnsi="Times New Roman" w:cs="Times New Roman"/>
          <w:color w:val="000000"/>
          <w:sz w:val="20"/>
          <w:szCs w:val="20"/>
        </w:rPr>
        <w:t>In p</w:t>
      </w:r>
      <w:r w:rsidRPr="00CE3A7A">
        <w:rPr>
          <w:rFonts w:ascii="Times New Roman" w:eastAsia="Times New Roman" w:hAnsi="Times New Roman" w:cs="Times New Roman"/>
          <w:color w:val="000000"/>
          <w:sz w:val="20"/>
          <w:szCs w:val="20"/>
        </w:rPr>
        <w:t>anels B and C test</w:t>
      </w:r>
      <w:r w:rsidR="00D61A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esults</w:t>
      </w:r>
      <w:r w:rsidRPr="00CE3A7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D61A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re presented concerning </w:t>
      </w:r>
      <w:r w:rsidRPr="00CE3A7A">
        <w:rPr>
          <w:rFonts w:ascii="Times New Roman" w:eastAsia="Times New Roman" w:hAnsi="Times New Roman" w:cs="Times New Roman"/>
          <w:color w:val="000000"/>
          <w:sz w:val="20"/>
          <w:szCs w:val="20"/>
        </w:rPr>
        <w:t>if the associations between SES and mortality differ between two cohort groups (the null-hypotheses are each denoted by H</w:t>
      </w:r>
      <w:r w:rsidRPr="00CE3A7A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0</w:t>
      </w:r>
      <w:r w:rsidRPr="00CE3A7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. </w:t>
      </w:r>
      <w:r w:rsidRPr="00CE3A7A">
        <w:rPr>
          <w:rFonts w:ascii="Times New Roman" w:hAnsi="Times New Roman" w:cs="Times New Roman"/>
          <w:sz w:val="20"/>
          <w:szCs w:val="20"/>
        </w:rPr>
        <w:t>Levels of significance: *** p&lt;0.01 ** p&lt;0.05, * p&lt;0.1.</w:t>
      </w:r>
    </w:p>
    <w:p w14:paraId="653A6480" w14:textId="272447CF" w:rsidR="004870A1" w:rsidRPr="007914F5" w:rsidRDefault="004870A1" w:rsidP="007914F5">
      <w:pP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</w:p>
    <w:sectPr w:rsidR="004870A1" w:rsidRPr="007914F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DE7CE1" w14:textId="77777777" w:rsidR="00B05683" w:rsidRDefault="00B05683" w:rsidP="00B05683">
      <w:pPr>
        <w:spacing w:after="0" w:line="240" w:lineRule="auto"/>
      </w:pPr>
      <w:r>
        <w:separator/>
      </w:r>
    </w:p>
  </w:endnote>
  <w:endnote w:type="continuationSeparator" w:id="0">
    <w:p w14:paraId="5E7766A0" w14:textId="77777777" w:rsidR="00B05683" w:rsidRDefault="00B05683" w:rsidP="00B05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02598D" w14:textId="0003720C" w:rsidR="00B05683" w:rsidRDefault="00B05683">
    <w:pPr>
      <w:pStyle w:val="Footer"/>
      <w:jc w:val="right"/>
    </w:pPr>
  </w:p>
  <w:p w14:paraId="5F44EF0E" w14:textId="77777777" w:rsidR="00B05683" w:rsidRDefault="00B056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9F2494" w14:textId="77777777" w:rsidR="00B05683" w:rsidRDefault="00B05683" w:rsidP="00B05683">
      <w:pPr>
        <w:spacing w:after="0" w:line="240" w:lineRule="auto"/>
      </w:pPr>
      <w:r>
        <w:separator/>
      </w:r>
    </w:p>
  </w:footnote>
  <w:footnote w:type="continuationSeparator" w:id="0">
    <w:p w14:paraId="6418BF86" w14:textId="77777777" w:rsidR="00B05683" w:rsidRDefault="00B05683" w:rsidP="00B056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6794C"/>
    <w:multiLevelType w:val="hybridMultilevel"/>
    <w:tmpl w:val="46AA480A"/>
    <w:lvl w:ilvl="0" w:tplc="1D50F310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3C6E90"/>
    <w:multiLevelType w:val="hybridMultilevel"/>
    <w:tmpl w:val="78168288"/>
    <w:lvl w:ilvl="0" w:tplc="878C897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D24E5F"/>
    <w:multiLevelType w:val="hybridMultilevel"/>
    <w:tmpl w:val="34064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2D1ACC"/>
    <w:multiLevelType w:val="hybridMultilevel"/>
    <w:tmpl w:val="A7D8BC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removePersonalInformation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858"/>
    <w:rsid w:val="00000989"/>
    <w:rsid w:val="000615EC"/>
    <w:rsid w:val="00090B2E"/>
    <w:rsid w:val="0009410B"/>
    <w:rsid w:val="000D2E14"/>
    <w:rsid w:val="000F410A"/>
    <w:rsid w:val="00107D13"/>
    <w:rsid w:val="001126D7"/>
    <w:rsid w:val="00122C16"/>
    <w:rsid w:val="0013289F"/>
    <w:rsid w:val="00156B7B"/>
    <w:rsid w:val="001C75E3"/>
    <w:rsid w:val="001D52B4"/>
    <w:rsid w:val="00200550"/>
    <w:rsid w:val="00227F87"/>
    <w:rsid w:val="00244313"/>
    <w:rsid w:val="00244B7D"/>
    <w:rsid w:val="0024596E"/>
    <w:rsid w:val="00272BCA"/>
    <w:rsid w:val="00292C68"/>
    <w:rsid w:val="002C1249"/>
    <w:rsid w:val="002D307A"/>
    <w:rsid w:val="002F63F3"/>
    <w:rsid w:val="00340A8D"/>
    <w:rsid w:val="00356FCD"/>
    <w:rsid w:val="003753BC"/>
    <w:rsid w:val="00387866"/>
    <w:rsid w:val="00393F24"/>
    <w:rsid w:val="003C3E1D"/>
    <w:rsid w:val="00411685"/>
    <w:rsid w:val="00414CDD"/>
    <w:rsid w:val="00427E06"/>
    <w:rsid w:val="00443158"/>
    <w:rsid w:val="004539B8"/>
    <w:rsid w:val="00454AB9"/>
    <w:rsid w:val="0047456A"/>
    <w:rsid w:val="00474D23"/>
    <w:rsid w:val="004870A1"/>
    <w:rsid w:val="00495EE2"/>
    <w:rsid w:val="0049696A"/>
    <w:rsid w:val="004D2340"/>
    <w:rsid w:val="004D4819"/>
    <w:rsid w:val="004E0498"/>
    <w:rsid w:val="00507704"/>
    <w:rsid w:val="005705AD"/>
    <w:rsid w:val="005973EB"/>
    <w:rsid w:val="005A622A"/>
    <w:rsid w:val="005B1658"/>
    <w:rsid w:val="005B1D3C"/>
    <w:rsid w:val="00601FFB"/>
    <w:rsid w:val="00602C5C"/>
    <w:rsid w:val="00625484"/>
    <w:rsid w:val="0066512F"/>
    <w:rsid w:val="0066628E"/>
    <w:rsid w:val="00675B81"/>
    <w:rsid w:val="006A360F"/>
    <w:rsid w:val="006A68F7"/>
    <w:rsid w:val="006B19C6"/>
    <w:rsid w:val="006E5E35"/>
    <w:rsid w:val="00742687"/>
    <w:rsid w:val="00763433"/>
    <w:rsid w:val="007914F5"/>
    <w:rsid w:val="007A36F5"/>
    <w:rsid w:val="007B62A4"/>
    <w:rsid w:val="007D1247"/>
    <w:rsid w:val="007D60BC"/>
    <w:rsid w:val="007E08C6"/>
    <w:rsid w:val="007E34AF"/>
    <w:rsid w:val="0083208C"/>
    <w:rsid w:val="00834E63"/>
    <w:rsid w:val="00866114"/>
    <w:rsid w:val="0087233A"/>
    <w:rsid w:val="00872861"/>
    <w:rsid w:val="008C781C"/>
    <w:rsid w:val="008F01E8"/>
    <w:rsid w:val="00901416"/>
    <w:rsid w:val="00910495"/>
    <w:rsid w:val="00915819"/>
    <w:rsid w:val="00933861"/>
    <w:rsid w:val="009618C7"/>
    <w:rsid w:val="00965BE8"/>
    <w:rsid w:val="00990105"/>
    <w:rsid w:val="009D072C"/>
    <w:rsid w:val="00A1447E"/>
    <w:rsid w:val="00A36EDF"/>
    <w:rsid w:val="00A411D2"/>
    <w:rsid w:val="00A44464"/>
    <w:rsid w:val="00A75180"/>
    <w:rsid w:val="00AA4220"/>
    <w:rsid w:val="00AA6E54"/>
    <w:rsid w:val="00AB07D9"/>
    <w:rsid w:val="00AC1D02"/>
    <w:rsid w:val="00AC7299"/>
    <w:rsid w:val="00AD77F3"/>
    <w:rsid w:val="00AE726E"/>
    <w:rsid w:val="00B05683"/>
    <w:rsid w:val="00B23584"/>
    <w:rsid w:val="00B43C11"/>
    <w:rsid w:val="00B475A3"/>
    <w:rsid w:val="00B732A9"/>
    <w:rsid w:val="00B9624F"/>
    <w:rsid w:val="00BD161D"/>
    <w:rsid w:val="00BE15B9"/>
    <w:rsid w:val="00BF24F0"/>
    <w:rsid w:val="00BF42BD"/>
    <w:rsid w:val="00C31766"/>
    <w:rsid w:val="00C432AB"/>
    <w:rsid w:val="00C53D4D"/>
    <w:rsid w:val="00C549B3"/>
    <w:rsid w:val="00C700AF"/>
    <w:rsid w:val="00C7460F"/>
    <w:rsid w:val="00CA4420"/>
    <w:rsid w:val="00CB5E5A"/>
    <w:rsid w:val="00CD1DC7"/>
    <w:rsid w:val="00CE02D8"/>
    <w:rsid w:val="00CE3A7A"/>
    <w:rsid w:val="00CE5FAC"/>
    <w:rsid w:val="00D02AF1"/>
    <w:rsid w:val="00D10A96"/>
    <w:rsid w:val="00D25BF5"/>
    <w:rsid w:val="00D4421F"/>
    <w:rsid w:val="00D53EFF"/>
    <w:rsid w:val="00D57491"/>
    <w:rsid w:val="00D61AF1"/>
    <w:rsid w:val="00D843D2"/>
    <w:rsid w:val="00D92852"/>
    <w:rsid w:val="00DA4C38"/>
    <w:rsid w:val="00DD4AB7"/>
    <w:rsid w:val="00E21AE9"/>
    <w:rsid w:val="00E4205B"/>
    <w:rsid w:val="00E4314F"/>
    <w:rsid w:val="00E51C31"/>
    <w:rsid w:val="00E52956"/>
    <w:rsid w:val="00E5340C"/>
    <w:rsid w:val="00EB29C6"/>
    <w:rsid w:val="00EB2F6F"/>
    <w:rsid w:val="00EB3F13"/>
    <w:rsid w:val="00EB53B0"/>
    <w:rsid w:val="00EC1F8E"/>
    <w:rsid w:val="00EC35FC"/>
    <w:rsid w:val="00EE7602"/>
    <w:rsid w:val="00EF5F68"/>
    <w:rsid w:val="00F45C78"/>
    <w:rsid w:val="00F5088A"/>
    <w:rsid w:val="00F51E65"/>
    <w:rsid w:val="00F723DC"/>
    <w:rsid w:val="00F82BC1"/>
    <w:rsid w:val="00F928AC"/>
    <w:rsid w:val="00FA0A84"/>
    <w:rsid w:val="00FC5858"/>
    <w:rsid w:val="00FD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A79C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858"/>
    <w:pPr>
      <w:ind w:left="720"/>
      <w:contextualSpacing/>
    </w:pPr>
  </w:style>
  <w:style w:type="paragraph" w:styleId="NoSpacing">
    <w:name w:val="No Spacing"/>
    <w:uiPriority w:val="1"/>
    <w:qFormat/>
    <w:rsid w:val="00427E06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FD0B4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1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18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432AB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B056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683"/>
  </w:style>
  <w:style w:type="paragraph" w:styleId="Footer">
    <w:name w:val="footer"/>
    <w:basedOn w:val="Normal"/>
    <w:link w:val="FooterChar"/>
    <w:uiPriority w:val="99"/>
    <w:unhideWhenUsed/>
    <w:rsid w:val="00B056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683"/>
  </w:style>
  <w:style w:type="character" w:customStyle="1" w:styleId="reference-text">
    <w:name w:val="reference-text"/>
    <w:rsid w:val="00791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78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12T14:48:00Z</dcterms:created>
  <dcterms:modified xsi:type="dcterms:W3CDTF">2019-11-15T09:19:00Z</dcterms:modified>
</cp:coreProperties>
</file>